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EC1C5" w14:textId="3A3927BB" w:rsidR="005F1320" w:rsidRPr="005755FE" w:rsidRDefault="005F1320" w:rsidP="005F1320">
      <w:pPr>
        <w:rPr>
          <w:b/>
          <w:bCs/>
          <w:sz w:val="20"/>
          <w:szCs w:val="21"/>
        </w:rPr>
      </w:pPr>
      <w:r>
        <w:rPr>
          <w:b/>
          <w:bCs/>
          <w:sz w:val="20"/>
          <w:szCs w:val="21"/>
        </w:rPr>
        <w:t>Supplementary t</w:t>
      </w:r>
      <w:r w:rsidRPr="005755FE">
        <w:rPr>
          <w:b/>
          <w:bCs/>
          <w:sz w:val="20"/>
          <w:szCs w:val="21"/>
        </w:rPr>
        <w:t xml:space="preserve">able </w:t>
      </w:r>
      <w:r>
        <w:rPr>
          <w:b/>
          <w:bCs/>
          <w:sz w:val="20"/>
          <w:szCs w:val="21"/>
        </w:rPr>
        <w:t>1</w:t>
      </w:r>
      <w:r w:rsidRPr="005755FE">
        <w:rPr>
          <w:b/>
          <w:bCs/>
          <w:sz w:val="20"/>
          <w:szCs w:val="21"/>
        </w:rPr>
        <w:t>. Pearson’s correlation coefficients between blood glucose-related parameters and plasma amino acid concentrations</w:t>
      </w:r>
      <w:r>
        <w:rPr>
          <w:b/>
          <w:bCs/>
          <w:sz w:val="20"/>
          <w:szCs w:val="21"/>
        </w:rPr>
        <w:t xml:space="preserve"> in subjects with T2DM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7"/>
        <w:gridCol w:w="954"/>
        <w:gridCol w:w="76"/>
        <w:gridCol w:w="805"/>
        <w:gridCol w:w="74"/>
        <w:gridCol w:w="1051"/>
        <w:gridCol w:w="62"/>
        <w:gridCol w:w="768"/>
        <w:gridCol w:w="76"/>
        <w:gridCol w:w="805"/>
        <w:gridCol w:w="62"/>
        <w:gridCol w:w="809"/>
        <w:gridCol w:w="62"/>
        <w:gridCol w:w="819"/>
        <w:gridCol w:w="62"/>
        <w:gridCol w:w="821"/>
        <w:gridCol w:w="62"/>
        <w:gridCol w:w="756"/>
        <w:gridCol w:w="62"/>
        <w:gridCol w:w="733"/>
      </w:tblGrid>
      <w:tr w:rsidR="005F1320" w:rsidRPr="009300BD" w14:paraId="3490A897" w14:textId="77777777" w:rsidTr="00551DAE">
        <w:trPr>
          <w:trHeight w:val="170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8F82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239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A727A" w14:textId="4F043C95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 with T2DM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67CBA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4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BAD36" w14:textId="7E720F13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Wome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 with T2DM</w:t>
            </w:r>
          </w:p>
        </w:tc>
      </w:tr>
      <w:tr w:rsidR="005F1320" w:rsidRPr="009300BD" w14:paraId="6127F358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76A2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ED29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diponectin</w:t>
            </w:r>
          </w:p>
        </w:tc>
        <w:tc>
          <w:tcPr>
            <w:tcW w:w="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C3D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686F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</w:p>
        </w:tc>
        <w:tc>
          <w:tcPr>
            <w:tcW w:w="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2D9C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AEDD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OMA-IR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B0F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0FD2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FPG</w:t>
            </w:r>
          </w:p>
        </w:tc>
        <w:tc>
          <w:tcPr>
            <w:tcW w:w="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CF2C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8367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bA1c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FE02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A424E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diponectin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E914A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88D64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4F012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ACBF6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OMA-IR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F8C03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B1B4B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FPG</w:t>
            </w:r>
          </w:p>
        </w:tc>
        <w:tc>
          <w:tcPr>
            <w:tcW w:w="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2DBAC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21DA5" w14:textId="77777777" w:rsidR="005F1320" w:rsidRPr="009300BD" w:rsidRDefault="005F1320" w:rsidP="001A35B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bA1c</w:t>
            </w:r>
          </w:p>
        </w:tc>
      </w:tr>
      <w:tr w:rsidR="005F1320" w:rsidRPr="009300BD" w14:paraId="0E815F43" w14:textId="77777777" w:rsidTr="00551DAE">
        <w:trPr>
          <w:trHeight w:val="170"/>
        </w:trPr>
        <w:tc>
          <w:tcPr>
            <w:tcW w:w="4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DD8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diponectin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05E" w14:textId="3BA2A230" w:rsidR="005F1320" w:rsidRPr="005F1320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CB6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AEE" w14:textId="53628E4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168</w:t>
            </w:r>
          </w:p>
        </w:tc>
        <w:tc>
          <w:tcPr>
            <w:tcW w:w="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2E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425D" w14:textId="116C3E8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888</w:t>
            </w:r>
          </w:p>
        </w:tc>
        <w:tc>
          <w:tcPr>
            <w:tcW w:w="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2C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0437" w14:textId="302B86A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438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8C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7B71" w14:textId="7E357F5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178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6D06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B6A40" w14:textId="615C1B8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08D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72587" w14:textId="4973C13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78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593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6CDDA" w14:textId="225FF49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388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FE7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6B02B" w14:textId="3294DBF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46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224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D1AFE" w14:textId="0F42438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612</w:t>
            </w:r>
          </w:p>
        </w:tc>
      </w:tr>
      <w:tr w:rsidR="005F1320" w:rsidRPr="009300BD" w14:paraId="48EDAACB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50C7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I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A80E" w14:textId="3D84F38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168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8B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2DF" w14:textId="2AEB41E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81E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907" w14:textId="3C509CF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4325**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9C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2772" w14:textId="2CE7E29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867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1F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AB2F" w14:textId="715020D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7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227D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C4FE" w14:textId="48684C8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78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04D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5BCB" w14:textId="20B1745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357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E5D7" w14:textId="4FF53DB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45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0C0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0E62" w14:textId="6873236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53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950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F5B4" w14:textId="30607F4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543</w:t>
            </w:r>
          </w:p>
        </w:tc>
      </w:tr>
      <w:tr w:rsidR="005F1320" w:rsidRPr="009300BD" w14:paraId="509C07AF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49F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OMA-I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00A9" w14:textId="59F081A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888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38A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4E3" w14:textId="2E4A65A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4325***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C3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67B" w14:textId="49A7C30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90F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6B3" w14:textId="48FFBE5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866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D7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D3CC" w14:textId="065E8C5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F55B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5908" w14:textId="73254C6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388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71D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B268" w14:textId="5365E3E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45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FD1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8BB6" w14:textId="1657AC7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755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9673" w14:textId="3A59C2C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76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AAF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DCB" w14:textId="4C844C1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5789*</w:t>
            </w:r>
          </w:p>
        </w:tc>
      </w:tr>
      <w:tr w:rsidR="005F1320" w:rsidRPr="009300BD" w14:paraId="34876689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6FE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FP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EFC2" w14:textId="7D5BFC0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438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C3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642" w14:textId="69B0B1A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867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1A2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9857" w14:textId="7D0A549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866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237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83F" w14:textId="0446F39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5A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A85" w14:textId="5018E93F" w:rsidR="005F1320" w:rsidRPr="00551DAE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51DAE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8519</w:t>
            </w:r>
            <w:r w:rsidR="00551DAE" w:rsidRPr="00551DAE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**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9940" w14:textId="77777777" w:rsidR="005F1320" w:rsidRPr="00551DAE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0C88" w14:textId="2ED04D9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46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A6E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E288" w14:textId="35506A9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53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437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E236" w14:textId="7F9F53A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76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F64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DDC6" w14:textId="2C6026A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DDA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33A8" w14:textId="5552790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596</w:t>
            </w:r>
          </w:p>
        </w:tc>
      </w:tr>
      <w:tr w:rsidR="005F1320" w:rsidRPr="009300BD" w14:paraId="1E6086C7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994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bA1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B5E" w14:textId="3EA23F0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178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E8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2E0A" w14:textId="6374FE1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79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A9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01EE" w14:textId="7D7FB7F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011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1E3" w14:textId="43A87A2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8519*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8CD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9F8" w14:textId="278CB18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3E4B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9CDD" w14:textId="420A1D4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61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870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E37A" w14:textId="40E8D5E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54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8C6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E18D" w14:textId="2FB47A9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5789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C1A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FEEE" w14:textId="228001E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59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D39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2D9B" w14:textId="46CAEA9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4"/>
                <w:szCs w:val="14"/>
              </w:rPr>
              <w:t>-</w:t>
            </w:r>
          </w:p>
        </w:tc>
      </w:tr>
      <w:tr w:rsidR="005F1320" w:rsidRPr="009300BD" w14:paraId="2664C2FB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03E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Gl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451" w14:textId="4A75485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6165*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2C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4CC9" w14:textId="2C3C3AA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3055*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B51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95FB" w14:textId="65147C8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4179*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B69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BB16" w14:textId="509B1EC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483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AF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671" w14:textId="59B28DA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97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1426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BC76" w14:textId="68FF45B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43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DFB8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826B" w14:textId="4D2A8AC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67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FDF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B8D0" w14:textId="494ABBF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72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DE9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8805" w14:textId="50909CE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38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0BF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1553" w14:textId="08C73B4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03</w:t>
            </w:r>
          </w:p>
        </w:tc>
      </w:tr>
      <w:tr w:rsidR="005F1320" w:rsidRPr="009300BD" w14:paraId="1FE1157E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902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2B1" w14:textId="2536C1D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F64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206" w14:textId="2CC1B0F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085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F26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8514" w14:textId="7550E3C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44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2F6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64C" w14:textId="1D2333C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85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94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486" w14:textId="1214D5C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03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46F0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525D" w14:textId="62F4E1B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66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5FD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EC29" w14:textId="7E2D4D5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C30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19D" w14:textId="46A9993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66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E05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87C7" w14:textId="771F5E8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83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C82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E7D1" w14:textId="5C6C8FF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051</w:t>
            </w:r>
          </w:p>
        </w:tc>
      </w:tr>
      <w:tr w:rsidR="005F1320" w:rsidRPr="009300BD" w14:paraId="724AA1E0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5114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18A0" w14:textId="651FF56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3081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79F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370" w14:textId="4DC1440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093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870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BEC4" w14:textId="7E5A016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72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0BC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3320" w14:textId="190C200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442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554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C6C" w14:textId="6B8E1D4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2666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BFB8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D06F" w14:textId="2BCB888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64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FCF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F330" w14:textId="26E97D6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75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240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AF42" w14:textId="50F61A0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167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5B1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01E1" w14:textId="44E7492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55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F8F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0376" w14:textId="0D58C48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268</w:t>
            </w:r>
          </w:p>
        </w:tc>
      </w:tr>
      <w:tr w:rsidR="005F1320" w:rsidRPr="009300BD" w14:paraId="4C7D6FCB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0AD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1E4" w14:textId="021C640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550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7E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540E" w14:textId="553AB2E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047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A01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CC6" w14:textId="46756E1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07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FBE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58C" w14:textId="4B05873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849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EC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60D" w14:textId="64B59C3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2875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4A30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E8A2" w14:textId="7C62E17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84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567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9F66" w14:textId="69538ED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34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E96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6DC8" w14:textId="292F20C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82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8F9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3A8D" w14:textId="5DD4E39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12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F5D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D893" w14:textId="7045C6F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136</w:t>
            </w:r>
          </w:p>
        </w:tc>
      </w:tr>
      <w:tr w:rsidR="005F1320" w:rsidRPr="009300BD" w14:paraId="575C3445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A46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E5A4" w14:textId="507EDB8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4328*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6D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6D62" w14:textId="0891AE5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043*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E8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0A3A" w14:textId="649081C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2646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219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ABD8" w14:textId="312901E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562*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5F5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5AF" w14:textId="28DDBBA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362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6EF1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18A0" w14:textId="20B4AB0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61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7C6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6F4E" w14:textId="3F60BB8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54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C38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C541" w14:textId="6DD6BDC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61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031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5C59" w14:textId="0283D0D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39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8C8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50AF" w14:textId="39CAC4C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151</w:t>
            </w:r>
          </w:p>
        </w:tc>
      </w:tr>
      <w:tr w:rsidR="005F1320" w:rsidRPr="009300BD" w14:paraId="744FA7AA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E16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Hi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AE80" w14:textId="70FCB92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486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A4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2842" w14:textId="78574C7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813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641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05A" w14:textId="55C246E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11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C6C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29A" w14:textId="0C89D61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466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A9B1" w14:textId="266F8D6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18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E80F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4B7C" w14:textId="017D128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AB3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33CB" w14:textId="36BD693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87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C70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B1BB" w14:textId="5E87625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12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50B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3B9A" w14:textId="0D88448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546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4DB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96B1" w14:textId="61A22A6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227</w:t>
            </w:r>
          </w:p>
        </w:tc>
      </w:tr>
      <w:tr w:rsidR="005F1320" w:rsidRPr="009300BD" w14:paraId="17D63829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AC5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hr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D4B3" w14:textId="008F39D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15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EC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2B9" w14:textId="60095EC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743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BA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0B7" w14:textId="672701F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9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C0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5266" w14:textId="46F268C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152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031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B896" w14:textId="7A9BDDD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80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0D4F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8018" w14:textId="78D725A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54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DDE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CD51" w14:textId="54188EF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04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6855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386F" w14:textId="061B92C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01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AC9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6537" w14:textId="550DEED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58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BD95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C55C" w14:textId="623734B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117</w:t>
            </w:r>
          </w:p>
        </w:tc>
      </w:tr>
      <w:tr w:rsidR="005F1320" w:rsidRPr="009300BD" w14:paraId="0355F54D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94A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l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ECB" w14:textId="0BA7862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28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E375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AD97" w14:textId="5C2B7D0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192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222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AD3" w14:textId="44AD2D3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485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3F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B7EB" w14:textId="57970A1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3581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40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B7D6" w14:textId="4433B72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3106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85E6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BDBE" w14:textId="0166652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07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FF2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9944" w14:textId="62183D6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A99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97D7" w14:textId="0626E23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07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DD5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EC7C" w14:textId="34FB380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75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37C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81E4" w14:textId="4203AEB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156</w:t>
            </w:r>
          </w:p>
        </w:tc>
      </w:tr>
      <w:tr w:rsidR="005F1320" w:rsidRPr="009300BD" w14:paraId="46D2F51A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CFD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Ci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3A5C" w14:textId="0CCB4A2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3348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BAF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342" w14:textId="1730DE6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705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50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735" w14:textId="3A70BC4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82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FB8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8C3C" w14:textId="25CEC9B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2769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43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94F" w14:textId="656C580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96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58B2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5298" w14:textId="4A9BD67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84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785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B93A" w14:textId="635C4D4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6765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E54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7EF0" w14:textId="3CAF951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4851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670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2C1D" w14:textId="43A7F61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69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287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E03A" w14:textId="2BA2B23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636</w:t>
            </w:r>
          </w:p>
        </w:tc>
      </w:tr>
      <w:tr w:rsidR="005F1320" w:rsidRPr="009300BD" w14:paraId="64EF1D29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3BC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r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BC3F" w14:textId="51E5E21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083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722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E5A" w14:textId="5E1BD45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488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C4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A5B" w14:textId="0991BF1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83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65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6C0" w14:textId="123FC86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837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E54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056F" w14:textId="351DF26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83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1F01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6599" w14:textId="650DEC5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62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6F4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E8B0" w14:textId="0F30C87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58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5F0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BCF8" w14:textId="49E8685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70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6FD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DE67" w14:textId="28F0887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08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F7F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F9A5" w14:textId="52CE818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759</w:t>
            </w:r>
          </w:p>
        </w:tc>
      </w:tr>
      <w:tr w:rsidR="00551DAE" w:rsidRPr="009300BD" w14:paraId="0FCDF6F5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8F27" w14:textId="77777777" w:rsidR="00551DAE" w:rsidRPr="009300BD" w:rsidRDefault="00551DAE" w:rsidP="00551DA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C2B" w14:textId="2590083C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814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DEA9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C658" w14:textId="78B82784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3973**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CB7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DF0" w14:textId="2B7A26EE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5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18A4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726" w14:textId="5899D8EA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FCB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D10E" w14:textId="658B50E4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82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FCC6" w14:textId="77777777" w:rsidR="00551DAE" w:rsidRPr="009300BD" w:rsidRDefault="00551DAE" w:rsidP="00551DA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1DFB" w14:textId="0388E33C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4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0F4F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1D79" w14:textId="5FB13BAF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42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6148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D515" w14:textId="46131FF4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18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5CE0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B379" w14:textId="16B20DFA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99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0857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D435" w14:textId="6A0648D8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937</w:t>
            </w:r>
          </w:p>
        </w:tc>
      </w:tr>
      <w:tr w:rsidR="00551DAE" w:rsidRPr="009300BD" w14:paraId="16DE66B5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D8A9" w14:textId="77777777" w:rsidR="00551DAE" w:rsidRPr="009300BD" w:rsidRDefault="00551DAE" w:rsidP="00551DA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-AB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CC6C" w14:textId="19D66BA7" w:rsidR="00551DAE" w:rsidRPr="005F1320" w:rsidRDefault="00551DAE" w:rsidP="00551DA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522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1CFC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A98A" w14:textId="000ECBD6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249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B0399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F713" w14:textId="0D2CDD59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8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5C5C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01B2" w14:textId="2A4B6D08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518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066C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2146" w14:textId="377C1E95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36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2B36" w14:textId="77777777" w:rsidR="00551DAE" w:rsidRPr="00707CFD" w:rsidRDefault="00551DAE" w:rsidP="00551DA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739D" w14:textId="4E1CE3A4" w:rsidR="00551DAE" w:rsidRPr="005F1320" w:rsidRDefault="00551DAE" w:rsidP="00551DAE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10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12F8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9221" w14:textId="0DEBCEBB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1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D442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9A67" w14:textId="3D669FC3" w:rsidR="00551DAE" w:rsidRPr="00551DAE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51DAE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193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44A0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747C" w14:textId="1F9D4B0D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08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8206" w14:textId="77777777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1D3B" w14:textId="05091A45" w:rsidR="00551DAE" w:rsidRPr="005F1320" w:rsidRDefault="00551DAE" w:rsidP="00551DAE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561</w:t>
            </w:r>
          </w:p>
        </w:tc>
      </w:tr>
      <w:tr w:rsidR="005F1320" w:rsidRPr="009300BD" w14:paraId="01A38BBE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469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yr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4500" w14:textId="03B0994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63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75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D68" w14:textId="4C2EE27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87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F1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515" w14:textId="6EAA3BD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377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CD4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E60" w14:textId="5D3D53E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31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7F1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2A09" w14:textId="6932B2B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82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A35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FC0D" w14:textId="71C3A19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4C6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B2F0" w14:textId="3E7A5C5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31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63A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B590" w14:textId="5957137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31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427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5B7A" w14:textId="522B24B8" w:rsidR="005F1320" w:rsidRPr="00551DAE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51DAE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6723</w:t>
            </w:r>
            <w:r w:rsidR="00551DAE" w:rsidRPr="00551DAE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*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154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73AD" w14:textId="3BAAAC3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019</w:t>
            </w:r>
          </w:p>
        </w:tc>
      </w:tr>
      <w:tr w:rsidR="005F1320" w:rsidRPr="009300BD" w14:paraId="614BC58E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DF8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Va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AE8" w14:textId="31CA23A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4784*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666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7BF" w14:textId="7170C81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2723*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26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9D9" w14:textId="6D091F7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71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F30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8BDD" w14:textId="7381F2D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39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73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20F2" w14:textId="643B6C5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68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BE35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BD03" w14:textId="2DDB502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04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FA0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9606" w14:textId="774E70B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93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1AB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3466" w14:textId="2A10EDF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51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1D5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AA24" w14:textId="4E11A43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FEB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ACCC" w14:textId="700E6D0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624</w:t>
            </w:r>
          </w:p>
        </w:tc>
      </w:tr>
      <w:tr w:rsidR="005F1320" w:rsidRPr="009300BD" w14:paraId="16D68A4B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C250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e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35DA" w14:textId="6712B7E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427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E4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AB6" w14:textId="3336ECA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177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EE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828" w14:textId="1340E5F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58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0EF" w14:textId="54C2740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9052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580D" w14:textId="3E263FB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47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E8C1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1298" w14:textId="713BA54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6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534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4AAD" w14:textId="54D644C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5074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8DF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07C7" w14:textId="35B4EFA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99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441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2EA7" w14:textId="53A0B95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994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7FA8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1257" w14:textId="1400574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053</w:t>
            </w:r>
          </w:p>
        </w:tc>
      </w:tr>
      <w:tr w:rsidR="005F1320" w:rsidRPr="009300BD" w14:paraId="6B90B70E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E4C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Orn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E549" w14:textId="7EEAC67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9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0CE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BD6" w14:textId="39FA131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203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E8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53D8" w14:textId="47C8C9E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36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652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15C" w14:textId="0BB7536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608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D83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9DA" w14:textId="30CC1D7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2596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D62F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6F36" w14:textId="1E7DA51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5256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55E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DB95" w14:textId="260523C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46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BA5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AC4C" w14:textId="093A7A4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896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B558" w14:textId="44198F5B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0.5515*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EB4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E0E0" w14:textId="69B25E0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723</w:t>
            </w:r>
          </w:p>
        </w:tc>
      </w:tr>
      <w:tr w:rsidR="005F1320" w:rsidRPr="009300BD" w14:paraId="31C1759C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171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Ly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18C" w14:textId="14E0F6C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4212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50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733B" w14:textId="4AE7ED4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066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88C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BA8C" w14:textId="4AFA65C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EC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24CE" w14:textId="6ED5C4D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658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E27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550A" w14:textId="3B8DA10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45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17A2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61C4" w14:textId="5C11B841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35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73B8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39AD" w14:textId="730B8BF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474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87E7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6B88" w14:textId="101F80D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53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063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3718" w14:textId="06DE490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35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3A88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50B1" w14:textId="7819F05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206</w:t>
            </w:r>
          </w:p>
        </w:tc>
      </w:tr>
      <w:tr w:rsidR="005F1320" w:rsidRPr="009300BD" w14:paraId="2470DFC8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D4F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Il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5F29" w14:textId="6BADCE3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2627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6B1A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206" w14:textId="0F4E17F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18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A8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71D" w14:textId="3117F2B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91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BB1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7C12" w14:textId="678DE58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09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7F0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FE9F" w14:textId="324CD92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8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FEFE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1909" w14:textId="74B86D7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56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420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5651" w14:textId="142D7C6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122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55B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23B9" w14:textId="6CA523C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4CB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FB61" w14:textId="16BBE0B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981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705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5523" w14:textId="4742D0D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452</w:t>
            </w:r>
          </w:p>
        </w:tc>
      </w:tr>
      <w:tr w:rsidR="005F1320" w:rsidRPr="009300BD" w14:paraId="01183E61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AC0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Leu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08FB" w14:textId="581CF16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  <w:t>-0.3832***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459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C6B2" w14:textId="17D3021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208</w:t>
            </w:r>
          </w:p>
        </w:tc>
        <w:tc>
          <w:tcPr>
            <w:tcW w:w="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5DA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1FA" w14:textId="35CD35A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139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1A95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9C38" w14:textId="6707FD5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106</w:t>
            </w:r>
          </w:p>
        </w:tc>
        <w:tc>
          <w:tcPr>
            <w:tcW w:w="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53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900E" w14:textId="55CAEB2D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93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714E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FDE" w14:textId="2D9DEE0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0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DC18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5364" w14:textId="7A52952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4745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18E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BC71" w14:textId="73B77D2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563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1E2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B076" w14:textId="4274829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397</w:t>
            </w:r>
          </w:p>
        </w:tc>
        <w:tc>
          <w:tcPr>
            <w:tcW w:w="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927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5CF0" w14:textId="681F9EEA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21</w:t>
            </w:r>
          </w:p>
        </w:tc>
      </w:tr>
      <w:tr w:rsidR="005F1320" w:rsidRPr="009300BD" w14:paraId="644F0158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C4E4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468" w14:textId="5C3D2AF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3E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5335" w14:textId="5359ED8C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577</w:t>
            </w:r>
          </w:p>
        </w:tc>
        <w:tc>
          <w:tcPr>
            <w:tcW w:w="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20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C022" w14:textId="24C2BA9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2185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02C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294" w14:textId="29783CF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269</w:t>
            </w:r>
          </w:p>
        </w:tc>
        <w:tc>
          <w:tcPr>
            <w:tcW w:w="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7A4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A5D4" w14:textId="7779BD79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191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vAlign w:val="center"/>
          </w:tcPr>
          <w:p w14:paraId="66BC9B64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6CA24250" w14:textId="16FA9645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99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vAlign w:val="center"/>
          </w:tcPr>
          <w:p w14:paraId="27D6E1F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vAlign w:val="center"/>
          </w:tcPr>
          <w:p w14:paraId="79A8622D" w14:textId="53043378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747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vAlign w:val="center"/>
          </w:tcPr>
          <w:p w14:paraId="4BCB4C3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14:paraId="5136A062" w14:textId="6023A60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713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vAlign w:val="center"/>
          </w:tcPr>
          <w:p w14:paraId="37B3AC5D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center"/>
          </w:tcPr>
          <w:p w14:paraId="02E840AF" w14:textId="00E0BA8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229</w:t>
            </w:r>
          </w:p>
        </w:tc>
        <w:tc>
          <w:tcPr>
            <w:tcW w:w="32" w:type="pct"/>
            <w:tcBorders>
              <w:top w:val="nil"/>
              <w:left w:val="nil"/>
              <w:right w:val="nil"/>
            </w:tcBorders>
            <w:vAlign w:val="center"/>
          </w:tcPr>
          <w:p w14:paraId="2306255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center"/>
          </w:tcPr>
          <w:p w14:paraId="3DD30AB8" w14:textId="3A3A93F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843</w:t>
            </w:r>
          </w:p>
        </w:tc>
      </w:tr>
      <w:tr w:rsidR="00551DAE" w:rsidRPr="009300BD" w14:paraId="7BCBD32F" w14:textId="77777777" w:rsidTr="00551DAE">
        <w:trPr>
          <w:trHeight w:val="170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7844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9300B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rp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A6BD" w14:textId="42D8205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665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78EE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1F4E3" w14:textId="1799426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1502</w:t>
            </w:r>
          </w:p>
        </w:tc>
        <w:tc>
          <w:tcPr>
            <w:tcW w:w="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8BA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70BD8" w14:textId="6F679E13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621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2673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E079" w14:textId="20C26652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3B80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8A86" w14:textId="03C25DAF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1848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2F52B" w14:textId="77777777" w:rsidR="005F1320" w:rsidRPr="009300BD" w:rsidRDefault="005F1320" w:rsidP="005F1320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45F31" w14:textId="0287954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3185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4BC36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51C30" w14:textId="22429934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975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73C99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C8748" w14:textId="34DEAA8E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0819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EBCDB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00662" w14:textId="408E4300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0517</w:t>
            </w:r>
          </w:p>
        </w:tc>
        <w:tc>
          <w:tcPr>
            <w:tcW w:w="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1BBEF" w14:textId="77777777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3B3F7" w14:textId="0851DB26" w:rsidR="005F1320" w:rsidRPr="005F1320" w:rsidRDefault="005F1320" w:rsidP="005F1320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F13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-0.2505</w:t>
            </w:r>
          </w:p>
        </w:tc>
      </w:tr>
    </w:tbl>
    <w:p w14:paraId="5571A4B7" w14:textId="30CF48D3" w:rsidR="005F1320" w:rsidRPr="005755FE" w:rsidRDefault="005F1320" w:rsidP="005F1320">
      <w:pPr>
        <w:rPr>
          <w:sz w:val="20"/>
          <w:szCs w:val="21"/>
        </w:rPr>
      </w:pPr>
      <w:r w:rsidRPr="005755FE">
        <w:rPr>
          <w:sz w:val="20"/>
          <w:szCs w:val="21"/>
        </w:rPr>
        <w:t>Adiponectin and HOMA-IR values were log-transformed. *</w:t>
      </w:r>
      <w:r w:rsidR="0013778E" w:rsidRPr="0013778E">
        <w:rPr>
          <w:i/>
          <w:iCs/>
          <w:sz w:val="20"/>
          <w:szCs w:val="21"/>
        </w:rPr>
        <w:t>P</w:t>
      </w:r>
      <w:r w:rsidR="0013778E" w:rsidRPr="005755FE">
        <w:rPr>
          <w:sz w:val="20"/>
          <w:szCs w:val="21"/>
        </w:rPr>
        <w:t xml:space="preserve"> </w:t>
      </w:r>
      <w:r w:rsidRPr="005755FE">
        <w:rPr>
          <w:sz w:val="20"/>
          <w:szCs w:val="21"/>
        </w:rPr>
        <w:t>&lt;0.05, **</w:t>
      </w:r>
      <w:r w:rsidR="0013778E" w:rsidRPr="0013778E">
        <w:rPr>
          <w:i/>
          <w:iCs/>
          <w:sz w:val="20"/>
          <w:szCs w:val="21"/>
        </w:rPr>
        <w:t>P</w:t>
      </w:r>
      <w:r w:rsidR="0013778E" w:rsidRPr="005755FE">
        <w:rPr>
          <w:sz w:val="20"/>
          <w:szCs w:val="21"/>
        </w:rPr>
        <w:t xml:space="preserve"> </w:t>
      </w:r>
      <w:r w:rsidRPr="005755FE">
        <w:rPr>
          <w:sz w:val="20"/>
          <w:szCs w:val="21"/>
        </w:rPr>
        <w:t>&lt;0.01, ***</w:t>
      </w:r>
      <w:r w:rsidR="0013778E" w:rsidRPr="0013778E">
        <w:rPr>
          <w:i/>
          <w:iCs/>
          <w:sz w:val="20"/>
          <w:szCs w:val="21"/>
        </w:rPr>
        <w:t>P</w:t>
      </w:r>
      <w:r w:rsidR="0013778E" w:rsidRPr="005755FE">
        <w:rPr>
          <w:sz w:val="20"/>
          <w:szCs w:val="21"/>
        </w:rPr>
        <w:t xml:space="preserve"> </w:t>
      </w:r>
      <w:r w:rsidRPr="005755FE">
        <w:rPr>
          <w:sz w:val="20"/>
          <w:szCs w:val="21"/>
        </w:rPr>
        <w:t>&lt;0.001, ****</w:t>
      </w:r>
      <w:r w:rsidR="0013778E" w:rsidRPr="0013778E">
        <w:rPr>
          <w:i/>
          <w:iCs/>
          <w:sz w:val="20"/>
          <w:szCs w:val="21"/>
        </w:rPr>
        <w:t>P</w:t>
      </w:r>
      <w:r w:rsidR="0013778E" w:rsidRPr="005755FE">
        <w:rPr>
          <w:sz w:val="20"/>
          <w:szCs w:val="21"/>
        </w:rPr>
        <w:t xml:space="preserve"> </w:t>
      </w:r>
      <w:r w:rsidRPr="005755FE">
        <w:rPr>
          <w:sz w:val="20"/>
          <w:szCs w:val="21"/>
        </w:rPr>
        <w:t>&lt;0.0001.</w:t>
      </w:r>
    </w:p>
    <w:p w14:paraId="183C0093" w14:textId="26AA8520" w:rsidR="002912DD" w:rsidRPr="005755FE" w:rsidRDefault="005B246F" w:rsidP="005F1320">
      <w:pPr>
        <w:widowControl/>
        <w:jc w:val="left"/>
      </w:pPr>
      <w:r>
        <w:rPr>
          <w:rFonts w:hint="eastAsia"/>
        </w:rPr>
        <w:t xml:space="preserve">　</w:t>
      </w:r>
    </w:p>
    <w:sectPr w:rsidR="002912DD" w:rsidRPr="005755FE" w:rsidSect="00072B4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4EA5A" w14:textId="77777777" w:rsidR="00BB59B4" w:rsidRDefault="00BB59B4" w:rsidP="008E0661">
      <w:r>
        <w:separator/>
      </w:r>
    </w:p>
  </w:endnote>
  <w:endnote w:type="continuationSeparator" w:id="0">
    <w:p w14:paraId="1E3421AF" w14:textId="77777777" w:rsidR="00BB59B4" w:rsidRDefault="00BB59B4" w:rsidP="008E0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36A28" w14:textId="77777777" w:rsidR="00BB59B4" w:rsidRDefault="00BB59B4" w:rsidP="008E0661">
      <w:r>
        <w:separator/>
      </w:r>
    </w:p>
  </w:footnote>
  <w:footnote w:type="continuationSeparator" w:id="0">
    <w:p w14:paraId="10F62FFB" w14:textId="77777777" w:rsidR="00BB59B4" w:rsidRDefault="00BB59B4" w:rsidP="008E0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15"/>
    <w:rsid w:val="00000153"/>
    <w:rsid w:val="0000472E"/>
    <w:rsid w:val="00012DB8"/>
    <w:rsid w:val="0001514F"/>
    <w:rsid w:val="000151DE"/>
    <w:rsid w:val="00016A6F"/>
    <w:rsid w:val="00020293"/>
    <w:rsid w:val="00020A6C"/>
    <w:rsid w:val="0002562D"/>
    <w:rsid w:val="000265EA"/>
    <w:rsid w:val="000276CF"/>
    <w:rsid w:val="00030958"/>
    <w:rsid w:val="00032FDC"/>
    <w:rsid w:val="000354C4"/>
    <w:rsid w:val="0003709A"/>
    <w:rsid w:val="000436FD"/>
    <w:rsid w:val="00047813"/>
    <w:rsid w:val="00050031"/>
    <w:rsid w:val="00051BA1"/>
    <w:rsid w:val="00051EF7"/>
    <w:rsid w:val="00057262"/>
    <w:rsid w:val="00070C2D"/>
    <w:rsid w:val="00071C4F"/>
    <w:rsid w:val="00072B4F"/>
    <w:rsid w:val="0007649C"/>
    <w:rsid w:val="00076664"/>
    <w:rsid w:val="00081588"/>
    <w:rsid w:val="00087954"/>
    <w:rsid w:val="00087B16"/>
    <w:rsid w:val="000917FF"/>
    <w:rsid w:val="00093B5B"/>
    <w:rsid w:val="00094341"/>
    <w:rsid w:val="0009453B"/>
    <w:rsid w:val="00095260"/>
    <w:rsid w:val="000970F6"/>
    <w:rsid w:val="000A1184"/>
    <w:rsid w:val="000A1718"/>
    <w:rsid w:val="000A3964"/>
    <w:rsid w:val="000A3AFD"/>
    <w:rsid w:val="000A74BC"/>
    <w:rsid w:val="000A7BF4"/>
    <w:rsid w:val="000C363A"/>
    <w:rsid w:val="000C5222"/>
    <w:rsid w:val="000C5589"/>
    <w:rsid w:val="000C601C"/>
    <w:rsid w:val="000C6037"/>
    <w:rsid w:val="000D437E"/>
    <w:rsid w:val="000D4875"/>
    <w:rsid w:val="000D53F1"/>
    <w:rsid w:val="000D58A2"/>
    <w:rsid w:val="000D624A"/>
    <w:rsid w:val="000E0E7B"/>
    <w:rsid w:val="000E6B4F"/>
    <w:rsid w:val="000E73D1"/>
    <w:rsid w:val="000F02D7"/>
    <w:rsid w:val="000F347F"/>
    <w:rsid w:val="000F5C19"/>
    <w:rsid w:val="000F79AB"/>
    <w:rsid w:val="00101038"/>
    <w:rsid w:val="00107985"/>
    <w:rsid w:val="001138EB"/>
    <w:rsid w:val="00114720"/>
    <w:rsid w:val="001168E5"/>
    <w:rsid w:val="00120E53"/>
    <w:rsid w:val="00130F2A"/>
    <w:rsid w:val="00134715"/>
    <w:rsid w:val="001366D6"/>
    <w:rsid w:val="0013778E"/>
    <w:rsid w:val="00141CB6"/>
    <w:rsid w:val="00141EC3"/>
    <w:rsid w:val="0014773A"/>
    <w:rsid w:val="00151D52"/>
    <w:rsid w:val="001600E1"/>
    <w:rsid w:val="001627EC"/>
    <w:rsid w:val="00162A9C"/>
    <w:rsid w:val="0016310C"/>
    <w:rsid w:val="00164233"/>
    <w:rsid w:val="0016526A"/>
    <w:rsid w:val="00176FEF"/>
    <w:rsid w:val="00177C60"/>
    <w:rsid w:val="00177FA2"/>
    <w:rsid w:val="001810E3"/>
    <w:rsid w:val="00182C0D"/>
    <w:rsid w:val="001835AF"/>
    <w:rsid w:val="001A3006"/>
    <w:rsid w:val="001A35B6"/>
    <w:rsid w:val="001B07E1"/>
    <w:rsid w:val="001B17FD"/>
    <w:rsid w:val="001B6473"/>
    <w:rsid w:val="001B720F"/>
    <w:rsid w:val="001C1EB7"/>
    <w:rsid w:val="001D39FA"/>
    <w:rsid w:val="001D45CA"/>
    <w:rsid w:val="001D7D18"/>
    <w:rsid w:val="001D7EC2"/>
    <w:rsid w:val="001D7F74"/>
    <w:rsid w:val="001E1D74"/>
    <w:rsid w:val="001E2556"/>
    <w:rsid w:val="001E7FD2"/>
    <w:rsid w:val="001F12B4"/>
    <w:rsid w:val="001F58C8"/>
    <w:rsid w:val="002006A0"/>
    <w:rsid w:val="00200A25"/>
    <w:rsid w:val="0020251A"/>
    <w:rsid w:val="0020461F"/>
    <w:rsid w:val="002059F8"/>
    <w:rsid w:val="00207CCD"/>
    <w:rsid w:val="00207FBB"/>
    <w:rsid w:val="00210504"/>
    <w:rsid w:val="00211D45"/>
    <w:rsid w:val="00212554"/>
    <w:rsid w:val="00215963"/>
    <w:rsid w:val="0022011A"/>
    <w:rsid w:val="00220EF0"/>
    <w:rsid w:val="00224FD0"/>
    <w:rsid w:val="0022716F"/>
    <w:rsid w:val="0023165A"/>
    <w:rsid w:val="00232683"/>
    <w:rsid w:val="002332E4"/>
    <w:rsid w:val="00237362"/>
    <w:rsid w:val="00243C0F"/>
    <w:rsid w:val="0024425B"/>
    <w:rsid w:val="00244ED8"/>
    <w:rsid w:val="00253BC1"/>
    <w:rsid w:val="00253DE3"/>
    <w:rsid w:val="00255F0C"/>
    <w:rsid w:val="0025718A"/>
    <w:rsid w:val="00257845"/>
    <w:rsid w:val="00260706"/>
    <w:rsid w:val="00260A75"/>
    <w:rsid w:val="002632D7"/>
    <w:rsid w:val="00263353"/>
    <w:rsid w:val="00263A2F"/>
    <w:rsid w:val="00263D16"/>
    <w:rsid w:val="00266F26"/>
    <w:rsid w:val="002710B6"/>
    <w:rsid w:val="00272597"/>
    <w:rsid w:val="0027391E"/>
    <w:rsid w:val="002809CB"/>
    <w:rsid w:val="00283DBF"/>
    <w:rsid w:val="00287F25"/>
    <w:rsid w:val="002912DD"/>
    <w:rsid w:val="0029449E"/>
    <w:rsid w:val="0029689F"/>
    <w:rsid w:val="002A058B"/>
    <w:rsid w:val="002A0C31"/>
    <w:rsid w:val="002A5157"/>
    <w:rsid w:val="002A5963"/>
    <w:rsid w:val="002B2614"/>
    <w:rsid w:val="002B391A"/>
    <w:rsid w:val="002B78D2"/>
    <w:rsid w:val="002D13A7"/>
    <w:rsid w:val="002D5713"/>
    <w:rsid w:val="002D595B"/>
    <w:rsid w:val="002D6D60"/>
    <w:rsid w:val="002E00B2"/>
    <w:rsid w:val="002E1249"/>
    <w:rsid w:val="002E2901"/>
    <w:rsid w:val="002E2DF1"/>
    <w:rsid w:val="002E6505"/>
    <w:rsid w:val="002E71A3"/>
    <w:rsid w:val="002E759E"/>
    <w:rsid w:val="002F1A45"/>
    <w:rsid w:val="002F4685"/>
    <w:rsid w:val="002F5389"/>
    <w:rsid w:val="00301EBA"/>
    <w:rsid w:val="00302152"/>
    <w:rsid w:val="0030256F"/>
    <w:rsid w:val="00306E3D"/>
    <w:rsid w:val="00310A81"/>
    <w:rsid w:val="0031396F"/>
    <w:rsid w:val="003169A3"/>
    <w:rsid w:val="003175EE"/>
    <w:rsid w:val="0032290B"/>
    <w:rsid w:val="0033029F"/>
    <w:rsid w:val="00330F49"/>
    <w:rsid w:val="00331A2D"/>
    <w:rsid w:val="003339B1"/>
    <w:rsid w:val="00334E98"/>
    <w:rsid w:val="00336EE2"/>
    <w:rsid w:val="00337F0B"/>
    <w:rsid w:val="00345EB0"/>
    <w:rsid w:val="00347FFB"/>
    <w:rsid w:val="00352E9A"/>
    <w:rsid w:val="0035370B"/>
    <w:rsid w:val="00363C24"/>
    <w:rsid w:val="00364ED1"/>
    <w:rsid w:val="00371907"/>
    <w:rsid w:val="00371E63"/>
    <w:rsid w:val="003733E6"/>
    <w:rsid w:val="0037612B"/>
    <w:rsid w:val="00384165"/>
    <w:rsid w:val="00385A9D"/>
    <w:rsid w:val="003906D1"/>
    <w:rsid w:val="00391F00"/>
    <w:rsid w:val="003933F9"/>
    <w:rsid w:val="003A46C9"/>
    <w:rsid w:val="003A71E8"/>
    <w:rsid w:val="003B1C62"/>
    <w:rsid w:val="003B2D27"/>
    <w:rsid w:val="003B50F8"/>
    <w:rsid w:val="003B6372"/>
    <w:rsid w:val="003C3FC0"/>
    <w:rsid w:val="003C6A4E"/>
    <w:rsid w:val="003C7AD3"/>
    <w:rsid w:val="003D1B78"/>
    <w:rsid w:val="003D21F4"/>
    <w:rsid w:val="003D50FB"/>
    <w:rsid w:val="003D5B6D"/>
    <w:rsid w:val="003D6E9F"/>
    <w:rsid w:val="003D7B6D"/>
    <w:rsid w:val="003E6386"/>
    <w:rsid w:val="003F0DFE"/>
    <w:rsid w:val="003F144F"/>
    <w:rsid w:val="003F317A"/>
    <w:rsid w:val="003F4DC8"/>
    <w:rsid w:val="003F5594"/>
    <w:rsid w:val="004012E4"/>
    <w:rsid w:val="00402809"/>
    <w:rsid w:val="004106D4"/>
    <w:rsid w:val="00412E84"/>
    <w:rsid w:val="004141EB"/>
    <w:rsid w:val="004169F6"/>
    <w:rsid w:val="004176A3"/>
    <w:rsid w:val="004245DA"/>
    <w:rsid w:val="00427ED2"/>
    <w:rsid w:val="0043061E"/>
    <w:rsid w:val="004353EB"/>
    <w:rsid w:val="0043565A"/>
    <w:rsid w:val="004374B7"/>
    <w:rsid w:val="004379FB"/>
    <w:rsid w:val="00440A5A"/>
    <w:rsid w:val="00440E91"/>
    <w:rsid w:val="00440FAD"/>
    <w:rsid w:val="0044323B"/>
    <w:rsid w:val="00443809"/>
    <w:rsid w:val="004442DF"/>
    <w:rsid w:val="00444D99"/>
    <w:rsid w:val="00446B29"/>
    <w:rsid w:val="00453758"/>
    <w:rsid w:val="00453E30"/>
    <w:rsid w:val="00454062"/>
    <w:rsid w:val="00460F5C"/>
    <w:rsid w:val="004629E8"/>
    <w:rsid w:val="004666E7"/>
    <w:rsid w:val="00466F06"/>
    <w:rsid w:val="004749F1"/>
    <w:rsid w:val="0048022A"/>
    <w:rsid w:val="0048345F"/>
    <w:rsid w:val="00483C03"/>
    <w:rsid w:val="004853A5"/>
    <w:rsid w:val="00491574"/>
    <w:rsid w:val="004954D9"/>
    <w:rsid w:val="00495B7C"/>
    <w:rsid w:val="004A00BC"/>
    <w:rsid w:val="004A3964"/>
    <w:rsid w:val="004A5D49"/>
    <w:rsid w:val="004A7278"/>
    <w:rsid w:val="004B5615"/>
    <w:rsid w:val="004C0DA6"/>
    <w:rsid w:val="004C1BD5"/>
    <w:rsid w:val="004C2AE9"/>
    <w:rsid w:val="004C304B"/>
    <w:rsid w:val="004C45CD"/>
    <w:rsid w:val="004C53DF"/>
    <w:rsid w:val="004C69C2"/>
    <w:rsid w:val="004D02BC"/>
    <w:rsid w:val="004D04D5"/>
    <w:rsid w:val="004D0895"/>
    <w:rsid w:val="004D4E4A"/>
    <w:rsid w:val="004D5955"/>
    <w:rsid w:val="004E57F8"/>
    <w:rsid w:val="004F0927"/>
    <w:rsid w:val="004F1B8F"/>
    <w:rsid w:val="004F2563"/>
    <w:rsid w:val="004F3355"/>
    <w:rsid w:val="004F49CA"/>
    <w:rsid w:val="00502890"/>
    <w:rsid w:val="00505F1B"/>
    <w:rsid w:val="00507EE8"/>
    <w:rsid w:val="005123E8"/>
    <w:rsid w:val="0051534B"/>
    <w:rsid w:val="00515BD3"/>
    <w:rsid w:val="005166AA"/>
    <w:rsid w:val="005225BE"/>
    <w:rsid w:val="00522866"/>
    <w:rsid w:val="00522DC8"/>
    <w:rsid w:val="00522F81"/>
    <w:rsid w:val="00530554"/>
    <w:rsid w:val="0053123A"/>
    <w:rsid w:val="00532367"/>
    <w:rsid w:val="00535C15"/>
    <w:rsid w:val="0053734C"/>
    <w:rsid w:val="00544EC4"/>
    <w:rsid w:val="0055111E"/>
    <w:rsid w:val="0055143A"/>
    <w:rsid w:val="00551DAE"/>
    <w:rsid w:val="00555C25"/>
    <w:rsid w:val="00565D41"/>
    <w:rsid w:val="00572358"/>
    <w:rsid w:val="005755FE"/>
    <w:rsid w:val="005776A5"/>
    <w:rsid w:val="00581EE4"/>
    <w:rsid w:val="00583A7B"/>
    <w:rsid w:val="00586D4D"/>
    <w:rsid w:val="0059065E"/>
    <w:rsid w:val="00590690"/>
    <w:rsid w:val="005931AB"/>
    <w:rsid w:val="00596F74"/>
    <w:rsid w:val="005A1444"/>
    <w:rsid w:val="005A159F"/>
    <w:rsid w:val="005A29A3"/>
    <w:rsid w:val="005A35FE"/>
    <w:rsid w:val="005A6D26"/>
    <w:rsid w:val="005A7630"/>
    <w:rsid w:val="005B01F5"/>
    <w:rsid w:val="005B246F"/>
    <w:rsid w:val="005B724D"/>
    <w:rsid w:val="005C272D"/>
    <w:rsid w:val="005C4E61"/>
    <w:rsid w:val="005C63DA"/>
    <w:rsid w:val="005C7992"/>
    <w:rsid w:val="005D241E"/>
    <w:rsid w:val="005D5235"/>
    <w:rsid w:val="005D66B8"/>
    <w:rsid w:val="005D7028"/>
    <w:rsid w:val="005E09D2"/>
    <w:rsid w:val="005E26C7"/>
    <w:rsid w:val="005F070C"/>
    <w:rsid w:val="005F1320"/>
    <w:rsid w:val="005F69FA"/>
    <w:rsid w:val="005F7C85"/>
    <w:rsid w:val="00600E2D"/>
    <w:rsid w:val="006048A0"/>
    <w:rsid w:val="0060723B"/>
    <w:rsid w:val="00607285"/>
    <w:rsid w:val="006113C1"/>
    <w:rsid w:val="00611AD3"/>
    <w:rsid w:val="00613F98"/>
    <w:rsid w:val="0061671F"/>
    <w:rsid w:val="006177BD"/>
    <w:rsid w:val="00621100"/>
    <w:rsid w:val="00623667"/>
    <w:rsid w:val="00627359"/>
    <w:rsid w:val="00627D72"/>
    <w:rsid w:val="0063081C"/>
    <w:rsid w:val="0063127B"/>
    <w:rsid w:val="00633105"/>
    <w:rsid w:val="006335CB"/>
    <w:rsid w:val="00643BCB"/>
    <w:rsid w:val="00644661"/>
    <w:rsid w:val="006524F6"/>
    <w:rsid w:val="0065317A"/>
    <w:rsid w:val="006566F4"/>
    <w:rsid w:val="00661EC9"/>
    <w:rsid w:val="006737AE"/>
    <w:rsid w:val="00673C97"/>
    <w:rsid w:val="00675BF6"/>
    <w:rsid w:val="00682AF7"/>
    <w:rsid w:val="006834E4"/>
    <w:rsid w:val="006909D6"/>
    <w:rsid w:val="00690EE3"/>
    <w:rsid w:val="006940E2"/>
    <w:rsid w:val="006A0294"/>
    <w:rsid w:val="006A3BB8"/>
    <w:rsid w:val="006A6434"/>
    <w:rsid w:val="006B1DC9"/>
    <w:rsid w:val="006B1F59"/>
    <w:rsid w:val="006B3C68"/>
    <w:rsid w:val="006B6F83"/>
    <w:rsid w:val="006C033F"/>
    <w:rsid w:val="006C3193"/>
    <w:rsid w:val="006C31C3"/>
    <w:rsid w:val="006C4F88"/>
    <w:rsid w:val="006C6851"/>
    <w:rsid w:val="006D1465"/>
    <w:rsid w:val="006D1F1F"/>
    <w:rsid w:val="006D2F1D"/>
    <w:rsid w:val="006D3CA9"/>
    <w:rsid w:val="006D430D"/>
    <w:rsid w:val="006D4ECB"/>
    <w:rsid w:val="006D688C"/>
    <w:rsid w:val="006E1C04"/>
    <w:rsid w:val="006E1EB7"/>
    <w:rsid w:val="006E6269"/>
    <w:rsid w:val="006E678F"/>
    <w:rsid w:val="006F0FCA"/>
    <w:rsid w:val="006F24A1"/>
    <w:rsid w:val="006F7A16"/>
    <w:rsid w:val="007012EB"/>
    <w:rsid w:val="00701955"/>
    <w:rsid w:val="00702206"/>
    <w:rsid w:val="007023F1"/>
    <w:rsid w:val="00707CFD"/>
    <w:rsid w:val="0071433A"/>
    <w:rsid w:val="007205CC"/>
    <w:rsid w:val="00727E38"/>
    <w:rsid w:val="00733557"/>
    <w:rsid w:val="00741988"/>
    <w:rsid w:val="0074398E"/>
    <w:rsid w:val="00750913"/>
    <w:rsid w:val="007518C0"/>
    <w:rsid w:val="00753492"/>
    <w:rsid w:val="00754B3A"/>
    <w:rsid w:val="00756470"/>
    <w:rsid w:val="00757655"/>
    <w:rsid w:val="007651D9"/>
    <w:rsid w:val="00766EE2"/>
    <w:rsid w:val="00767007"/>
    <w:rsid w:val="00770311"/>
    <w:rsid w:val="00771ADB"/>
    <w:rsid w:val="00771CFA"/>
    <w:rsid w:val="00773870"/>
    <w:rsid w:val="00773B00"/>
    <w:rsid w:val="00773D1C"/>
    <w:rsid w:val="007774FD"/>
    <w:rsid w:val="00777891"/>
    <w:rsid w:val="007862B5"/>
    <w:rsid w:val="007A28FB"/>
    <w:rsid w:val="007A6B08"/>
    <w:rsid w:val="007A705F"/>
    <w:rsid w:val="007A750E"/>
    <w:rsid w:val="007C02A2"/>
    <w:rsid w:val="007C3EE4"/>
    <w:rsid w:val="007C5D1F"/>
    <w:rsid w:val="007D1FA1"/>
    <w:rsid w:val="007D5606"/>
    <w:rsid w:val="007D5C31"/>
    <w:rsid w:val="007D68D5"/>
    <w:rsid w:val="007E03AF"/>
    <w:rsid w:val="007E2E7C"/>
    <w:rsid w:val="007E2E8E"/>
    <w:rsid w:val="007E6B3B"/>
    <w:rsid w:val="007F10AC"/>
    <w:rsid w:val="007F3225"/>
    <w:rsid w:val="007F3ABF"/>
    <w:rsid w:val="007F6860"/>
    <w:rsid w:val="007F7781"/>
    <w:rsid w:val="00804163"/>
    <w:rsid w:val="00806BD8"/>
    <w:rsid w:val="00807C5B"/>
    <w:rsid w:val="00810ED5"/>
    <w:rsid w:val="00812B23"/>
    <w:rsid w:val="00812D9B"/>
    <w:rsid w:val="008372A5"/>
    <w:rsid w:val="008416AB"/>
    <w:rsid w:val="00841FB2"/>
    <w:rsid w:val="00842A5B"/>
    <w:rsid w:val="00850A07"/>
    <w:rsid w:val="00854BA6"/>
    <w:rsid w:val="00855B16"/>
    <w:rsid w:val="00864BB4"/>
    <w:rsid w:val="00872F6D"/>
    <w:rsid w:val="0087364C"/>
    <w:rsid w:val="0087401A"/>
    <w:rsid w:val="00874BDC"/>
    <w:rsid w:val="00875FB0"/>
    <w:rsid w:val="00877226"/>
    <w:rsid w:val="00880E3D"/>
    <w:rsid w:val="008817CA"/>
    <w:rsid w:val="00883E60"/>
    <w:rsid w:val="008845FB"/>
    <w:rsid w:val="008851EC"/>
    <w:rsid w:val="00885294"/>
    <w:rsid w:val="00885805"/>
    <w:rsid w:val="00886C3B"/>
    <w:rsid w:val="00887279"/>
    <w:rsid w:val="008919AD"/>
    <w:rsid w:val="0089440A"/>
    <w:rsid w:val="008A15E5"/>
    <w:rsid w:val="008A4CC2"/>
    <w:rsid w:val="008A57B0"/>
    <w:rsid w:val="008C6886"/>
    <w:rsid w:val="008C6A01"/>
    <w:rsid w:val="008C7E67"/>
    <w:rsid w:val="008D0C32"/>
    <w:rsid w:val="008D2CFE"/>
    <w:rsid w:val="008D562D"/>
    <w:rsid w:val="008E0661"/>
    <w:rsid w:val="008E07F9"/>
    <w:rsid w:val="008E0DF8"/>
    <w:rsid w:val="008E3E5F"/>
    <w:rsid w:val="008F0C50"/>
    <w:rsid w:val="008F2587"/>
    <w:rsid w:val="008F3DB3"/>
    <w:rsid w:val="008F5DCF"/>
    <w:rsid w:val="00900B44"/>
    <w:rsid w:val="00900E49"/>
    <w:rsid w:val="00907AD4"/>
    <w:rsid w:val="009216F8"/>
    <w:rsid w:val="00921C3C"/>
    <w:rsid w:val="009227B2"/>
    <w:rsid w:val="00924C49"/>
    <w:rsid w:val="00926741"/>
    <w:rsid w:val="009300BD"/>
    <w:rsid w:val="00930BD3"/>
    <w:rsid w:val="00932C63"/>
    <w:rsid w:val="00934868"/>
    <w:rsid w:val="00941B92"/>
    <w:rsid w:val="00941B9A"/>
    <w:rsid w:val="00941C4A"/>
    <w:rsid w:val="00942236"/>
    <w:rsid w:val="0094750D"/>
    <w:rsid w:val="009508CA"/>
    <w:rsid w:val="0095304F"/>
    <w:rsid w:val="0095762F"/>
    <w:rsid w:val="009634B6"/>
    <w:rsid w:val="00963A95"/>
    <w:rsid w:val="0097154C"/>
    <w:rsid w:val="00975FE6"/>
    <w:rsid w:val="00976088"/>
    <w:rsid w:val="009802A8"/>
    <w:rsid w:val="0098464B"/>
    <w:rsid w:val="00985C47"/>
    <w:rsid w:val="009907AB"/>
    <w:rsid w:val="009915EC"/>
    <w:rsid w:val="00992629"/>
    <w:rsid w:val="009946D7"/>
    <w:rsid w:val="0099505D"/>
    <w:rsid w:val="009A06EA"/>
    <w:rsid w:val="009A0AD8"/>
    <w:rsid w:val="009A0FEA"/>
    <w:rsid w:val="009A2E76"/>
    <w:rsid w:val="009A40AC"/>
    <w:rsid w:val="009A41FA"/>
    <w:rsid w:val="009A784E"/>
    <w:rsid w:val="009B0C3F"/>
    <w:rsid w:val="009B2890"/>
    <w:rsid w:val="009B6A84"/>
    <w:rsid w:val="009D3CB4"/>
    <w:rsid w:val="009D6317"/>
    <w:rsid w:val="009E05E8"/>
    <w:rsid w:val="009E21A1"/>
    <w:rsid w:val="009E4F30"/>
    <w:rsid w:val="009E7AC8"/>
    <w:rsid w:val="009F4A5F"/>
    <w:rsid w:val="009F539E"/>
    <w:rsid w:val="00A07E69"/>
    <w:rsid w:val="00A10525"/>
    <w:rsid w:val="00A132CD"/>
    <w:rsid w:val="00A14137"/>
    <w:rsid w:val="00A153C5"/>
    <w:rsid w:val="00A2066A"/>
    <w:rsid w:val="00A246A4"/>
    <w:rsid w:val="00A25193"/>
    <w:rsid w:val="00A25E15"/>
    <w:rsid w:val="00A27A32"/>
    <w:rsid w:val="00A31128"/>
    <w:rsid w:val="00A31AFC"/>
    <w:rsid w:val="00A33D96"/>
    <w:rsid w:val="00A41C5C"/>
    <w:rsid w:val="00A41FBD"/>
    <w:rsid w:val="00A433AF"/>
    <w:rsid w:val="00A4394E"/>
    <w:rsid w:val="00A449C2"/>
    <w:rsid w:val="00A45EAC"/>
    <w:rsid w:val="00A515A5"/>
    <w:rsid w:val="00A5518B"/>
    <w:rsid w:val="00A56D4B"/>
    <w:rsid w:val="00A64070"/>
    <w:rsid w:val="00A647E8"/>
    <w:rsid w:val="00A65FB4"/>
    <w:rsid w:val="00A747E6"/>
    <w:rsid w:val="00A747FC"/>
    <w:rsid w:val="00A831A0"/>
    <w:rsid w:val="00A84CDC"/>
    <w:rsid w:val="00A85768"/>
    <w:rsid w:val="00A871B1"/>
    <w:rsid w:val="00A91B98"/>
    <w:rsid w:val="00A95B83"/>
    <w:rsid w:val="00AA443B"/>
    <w:rsid w:val="00AA5095"/>
    <w:rsid w:val="00AB1B68"/>
    <w:rsid w:val="00AB2723"/>
    <w:rsid w:val="00AB6253"/>
    <w:rsid w:val="00AB70A0"/>
    <w:rsid w:val="00AC3DF4"/>
    <w:rsid w:val="00AC674E"/>
    <w:rsid w:val="00AD1EF0"/>
    <w:rsid w:val="00AD21E4"/>
    <w:rsid w:val="00AD28C7"/>
    <w:rsid w:val="00AD783E"/>
    <w:rsid w:val="00AE256D"/>
    <w:rsid w:val="00AF0081"/>
    <w:rsid w:val="00AF12F2"/>
    <w:rsid w:val="00AF1EB0"/>
    <w:rsid w:val="00AF206B"/>
    <w:rsid w:val="00AF5A62"/>
    <w:rsid w:val="00AF6621"/>
    <w:rsid w:val="00AF7A8A"/>
    <w:rsid w:val="00B02E96"/>
    <w:rsid w:val="00B03316"/>
    <w:rsid w:val="00B03BC1"/>
    <w:rsid w:val="00B10E59"/>
    <w:rsid w:val="00B11494"/>
    <w:rsid w:val="00B1618F"/>
    <w:rsid w:val="00B16D17"/>
    <w:rsid w:val="00B223A1"/>
    <w:rsid w:val="00B24BCB"/>
    <w:rsid w:val="00B25D12"/>
    <w:rsid w:val="00B26471"/>
    <w:rsid w:val="00B320F6"/>
    <w:rsid w:val="00B3315F"/>
    <w:rsid w:val="00B341A9"/>
    <w:rsid w:val="00B34FB0"/>
    <w:rsid w:val="00B4200A"/>
    <w:rsid w:val="00B505C3"/>
    <w:rsid w:val="00B51907"/>
    <w:rsid w:val="00B529F4"/>
    <w:rsid w:val="00B573F0"/>
    <w:rsid w:val="00B57D72"/>
    <w:rsid w:val="00B605AE"/>
    <w:rsid w:val="00B6213D"/>
    <w:rsid w:val="00B64922"/>
    <w:rsid w:val="00B73924"/>
    <w:rsid w:val="00B75DFB"/>
    <w:rsid w:val="00B774C0"/>
    <w:rsid w:val="00B81EAF"/>
    <w:rsid w:val="00B849D7"/>
    <w:rsid w:val="00B84B2B"/>
    <w:rsid w:val="00B86040"/>
    <w:rsid w:val="00B905E4"/>
    <w:rsid w:val="00B93FED"/>
    <w:rsid w:val="00B95B09"/>
    <w:rsid w:val="00BA6ADD"/>
    <w:rsid w:val="00BA739A"/>
    <w:rsid w:val="00BB0774"/>
    <w:rsid w:val="00BB59B4"/>
    <w:rsid w:val="00BC61E1"/>
    <w:rsid w:val="00BC67F4"/>
    <w:rsid w:val="00BC77FE"/>
    <w:rsid w:val="00BD220F"/>
    <w:rsid w:val="00BD30E8"/>
    <w:rsid w:val="00BE21C1"/>
    <w:rsid w:val="00BE5A11"/>
    <w:rsid w:val="00BE67B5"/>
    <w:rsid w:val="00BF0F66"/>
    <w:rsid w:val="00BF5D5C"/>
    <w:rsid w:val="00BF6B64"/>
    <w:rsid w:val="00C02710"/>
    <w:rsid w:val="00C05250"/>
    <w:rsid w:val="00C053B5"/>
    <w:rsid w:val="00C053CE"/>
    <w:rsid w:val="00C07B29"/>
    <w:rsid w:val="00C07B87"/>
    <w:rsid w:val="00C101CC"/>
    <w:rsid w:val="00C20CF7"/>
    <w:rsid w:val="00C221C1"/>
    <w:rsid w:val="00C34CEA"/>
    <w:rsid w:val="00C35767"/>
    <w:rsid w:val="00C425DF"/>
    <w:rsid w:val="00C4576F"/>
    <w:rsid w:val="00C46002"/>
    <w:rsid w:val="00C52D49"/>
    <w:rsid w:val="00C66C5B"/>
    <w:rsid w:val="00C66D3B"/>
    <w:rsid w:val="00C73601"/>
    <w:rsid w:val="00C74242"/>
    <w:rsid w:val="00C757B2"/>
    <w:rsid w:val="00C81935"/>
    <w:rsid w:val="00C863C0"/>
    <w:rsid w:val="00C86E7F"/>
    <w:rsid w:val="00C96367"/>
    <w:rsid w:val="00CA0555"/>
    <w:rsid w:val="00CA1A51"/>
    <w:rsid w:val="00CA2558"/>
    <w:rsid w:val="00CA2A1C"/>
    <w:rsid w:val="00CA4A0F"/>
    <w:rsid w:val="00CB1042"/>
    <w:rsid w:val="00CB31FA"/>
    <w:rsid w:val="00CB4BE6"/>
    <w:rsid w:val="00CB748F"/>
    <w:rsid w:val="00CC037B"/>
    <w:rsid w:val="00CC2569"/>
    <w:rsid w:val="00CC299D"/>
    <w:rsid w:val="00CC29F3"/>
    <w:rsid w:val="00CD3569"/>
    <w:rsid w:val="00CD7007"/>
    <w:rsid w:val="00CE07F2"/>
    <w:rsid w:val="00CE187D"/>
    <w:rsid w:val="00CE2A77"/>
    <w:rsid w:val="00CE3C3E"/>
    <w:rsid w:val="00CE410E"/>
    <w:rsid w:val="00CE69F6"/>
    <w:rsid w:val="00CF3C71"/>
    <w:rsid w:val="00CF4129"/>
    <w:rsid w:val="00CF475D"/>
    <w:rsid w:val="00CF6DB6"/>
    <w:rsid w:val="00D006F4"/>
    <w:rsid w:val="00D0313C"/>
    <w:rsid w:val="00D0572F"/>
    <w:rsid w:val="00D06443"/>
    <w:rsid w:val="00D15771"/>
    <w:rsid w:val="00D16BCB"/>
    <w:rsid w:val="00D17602"/>
    <w:rsid w:val="00D23C6A"/>
    <w:rsid w:val="00D2482E"/>
    <w:rsid w:val="00D270DF"/>
    <w:rsid w:val="00D32172"/>
    <w:rsid w:val="00D3347B"/>
    <w:rsid w:val="00D34879"/>
    <w:rsid w:val="00D3507C"/>
    <w:rsid w:val="00D366FA"/>
    <w:rsid w:val="00D40BEA"/>
    <w:rsid w:val="00D41686"/>
    <w:rsid w:val="00D420E1"/>
    <w:rsid w:val="00D42DF0"/>
    <w:rsid w:val="00D432A8"/>
    <w:rsid w:val="00D45012"/>
    <w:rsid w:val="00D52249"/>
    <w:rsid w:val="00D52B52"/>
    <w:rsid w:val="00D5710F"/>
    <w:rsid w:val="00D57848"/>
    <w:rsid w:val="00D57A3B"/>
    <w:rsid w:val="00D67BC5"/>
    <w:rsid w:val="00D74DB7"/>
    <w:rsid w:val="00D76847"/>
    <w:rsid w:val="00D84D11"/>
    <w:rsid w:val="00D948E9"/>
    <w:rsid w:val="00D97D76"/>
    <w:rsid w:val="00DA0E53"/>
    <w:rsid w:val="00DA285C"/>
    <w:rsid w:val="00DA6145"/>
    <w:rsid w:val="00DA79E4"/>
    <w:rsid w:val="00DB3BA8"/>
    <w:rsid w:val="00DB4AA1"/>
    <w:rsid w:val="00DB5F7D"/>
    <w:rsid w:val="00DB5F98"/>
    <w:rsid w:val="00DC6E92"/>
    <w:rsid w:val="00DE01BD"/>
    <w:rsid w:val="00DE2165"/>
    <w:rsid w:val="00DE54D4"/>
    <w:rsid w:val="00DE5827"/>
    <w:rsid w:val="00DE78E7"/>
    <w:rsid w:val="00DF34D5"/>
    <w:rsid w:val="00DF38DD"/>
    <w:rsid w:val="00DF6D13"/>
    <w:rsid w:val="00DF7793"/>
    <w:rsid w:val="00E019D3"/>
    <w:rsid w:val="00E04D29"/>
    <w:rsid w:val="00E05DC2"/>
    <w:rsid w:val="00E06316"/>
    <w:rsid w:val="00E20C51"/>
    <w:rsid w:val="00E217B2"/>
    <w:rsid w:val="00E21B3A"/>
    <w:rsid w:val="00E239E8"/>
    <w:rsid w:val="00E30F04"/>
    <w:rsid w:val="00E3243A"/>
    <w:rsid w:val="00E3351D"/>
    <w:rsid w:val="00E345A2"/>
    <w:rsid w:val="00E3682F"/>
    <w:rsid w:val="00E40124"/>
    <w:rsid w:val="00E46B83"/>
    <w:rsid w:val="00E50206"/>
    <w:rsid w:val="00E53BF2"/>
    <w:rsid w:val="00E549D3"/>
    <w:rsid w:val="00E54BE0"/>
    <w:rsid w:val="00E56D72"/>
    <w:rsid w:val="00E57F13"/>
    <w:rsid w:val="00E622B3"/>
    <w:rsid w:val="00E63A49"/>
    <w:rsid w:val="00E6564B"/>
    <w:rsid w:val="00E6770D"/>
    <w:rsid w:val="00E73034"/>
    <w:rsid w:val="00E74E7B"/>
    <w:rsid w:val="00E74EFF"/>
    <w:rsid w:val="00E75802"/>
    <w:rsid w:val="00E7600E"/>
    <w:rsid w:val="00E808F1"/>
    <w:rsid w:val="00E8592A"/>
    <w:rsid w:val="00E97447"/>
    <w:rsid w:val="00E97476"/>
    <w:rsid w:val="00E97578"/>
    <w:rsid w:val="00E97C0F"/>
    <w:rsid w:val="00EA00D5"/>
    <w:rsid w:val="00EA0486"/>
    <w:rsid w:val="00EA0E97"/>
    <w:rsid w:val="00EA497A"/>
    <w:rsid w:val="00EA58DB"/>
    <w:rsid w:val="00EA6508"/>
    <w:rsid w:val="00EB1370"/>
    <w:rsid w:val="00EB722B"/>
    <w:rsid w:val="00EC0522"/>
    <w:rsid w:val="00EC06F9"/>
    <w:rsid w:val="00EC0E3F"/>
    <w:rsid w:val="00EC0EA8"/>
    <w:rsid w:val="00EC4D5F"/>
    <w:rsid w:val="00EC6C7C"/>
    <w:rsid w:val="00ED2191"/>
    <w:rsid w:val="00ED5760"/>
    <w:rsid w:val="00ED5C94"/>
    <w:rsid w:val="00EE263A"/>
    <w:rsid w:val="00EE4FF9"/>
    <w:rsid w:val="00EE5838"/>
    <w:rsid w:val="00EE688A"/>
    <w:rsid w:val="00EF07C0"/>
    <w:rsid w:val="00EF61FD"/>
    <w:rsid w:val="00EF6AC9"/>
    <w:rsid w:val="00F0232C"/>
    <w:rsid w:val="00F03CD7"/>
    <w:rsid w:val="00F05080"/>
    <w:rsid w:val="00F0511E"/>
    <w:rsid w:val="00F101C4"/>
    <w:rsid w:val="00F11C2D"/>
    <w:rsid w:val="00F17757"/>
    <w:rsid w:val="00F17848"/>
    <w:rsid w:val="00F2068D"/>
    <w:rsid w:val="00F23FC8"/>
    <w:rsid w:val="00F3058B"/>
    <w:rsid w:val="00F317A4"/>
    <w:rsid w:val="00F3505D"/>
    <w:rsid w:val="00F352E3"/>
    <w:rsid w:val="00F4311B"/>
    <w:rsid w:val="00F50BAC"/>
    <w:rsid w:val="00F51DB3"/>
    <w:rsid w:val="00F5520C"/>
    <w:rsid w:val="00F62A30"/>
    <w:rsid w:val="00F653E5"/>
    <w:rsid w:val="00F72B04"/>
    <w:rsid w:val="00F814C1"/>
    <w:rsid w:val="00F815EB"/>
    <w:rsid w:val="00F83468"/>
    <w:rsid w:val="00F841DD"/>
    <w:rsid w:val="00F93C2B"/>
    <w:rsid w:val="00F97AB3"/>
    <w:rsid w:val="00FA055E"/>
    <w:rsid w:val="00FA2E5B"/>
    <w:rsid w:val="00FA394C"/>
    <w:rsid w:val="00FA47BF"/>
    <w:rsid w:val="00FA5533"/>
    <w:rsid w:val="00FB2854"/>
    <w:rsid w:val="00FB2AB1"/>
    <w:rsid w:val="00FB3B0F"/>
    <w:rsid w:val="00FB5390"/>
    <w:rsid w:val="00FB6C01"/>
    <w:rsid w:val="00FC3720"/>
    <w:rsid w:val="00FC3B29"/>
    <w:rsid w:val="00FC4A1D"/>
    <w:rsid w:val="00FC6283"/>
    <w:rsid w:val="00FD0068"/>
    <w:rsid w:val="00FD114D"/>
    <w:rsid w:val="00FD34B9"/>
    <w:rsid w:val="00FE1F97"/>
    <w:rsid w:val="00FE51C0"/>
    <w:rsid w:val="00FF028F"/>
    <w:rsid w:val="00FF13B3"/>
    <w:rsid w:val="00FF5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8E9210"/>
  <w15:chartTrackingRefBased/>
  <w15:docId w15:val="{0F949D87-D5F4-45F9-9744-19EB1782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6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0661"/>
  </w:style>
  <w:style w:type="paragraph" w:styleId="a5">
    <w:name w:val="footer"/>
    <w:basedOn w:val="a"/>
    <w:link w:val="a6"/>
    <w:uiPriority w:val="99"/>
    <w:unhideWhenUsed/>
    <w:rsid w:val="008E06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0661"/>
  </w:style>
  <w:style w:type="character" w:styleId="a7">
    <w:name w:val="annotation reference"/>
    <w:basedOn w:val="a0"/>
    <w:uiPriority w:val="99"/>
    <w:semiHidden/>
    <w:unhideWhenUsed/>
    <w:rsid w:val="001A35B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A35B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A35B6"/>
  </w:style>
  <w:style w:type="paragraph" w:styleId="aa">
    <w:name w:val="annotation subject"/>
    <w:basedOn w:val="a8"/>
    <w:next w:val="a8"/>
    <w:link w:val="ab"/>
    <w:uiPriority w:val="99"/>
    <w:semiHidden/>
    <w:unhideWhenUsed/>
    <w:rsid w:val="001A35B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A35B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A35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A35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6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8C790-8D1D-47D9-A771-64DCF203A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hiro Nakamura</dc:creator>
  <cp:keywords/>
  <dc:description/>
  <cp:lastModifiedBy>Hidehiro Nakamura</cp:lastModifiedBy>
  <cp:revision>3</cp:revision>
  <dcterms:created xsi:type="dcterms:W3CDTF">2022-12-22T04:14:00Z</dcterms:created>
  <dcterms:modified xsi:type="dcterms:W3CDTF">2022-12-22T04:41:00Z</dcterms:modified>
</cp:coreProperties>
</file>